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95255" w14:textId="77777777" w:rsidR="00CB2548" w:rsidRPr="00724F3B" w:rsidRDefault="00CB2548" w:rsidP="00CB2548">
      <w:pPr>
        <w:tabs>
          <w:tab w:val="left" w:pos="0"/>
        </w:tabs>
        <w:spacing w:line="360" w:lineRule="auto"/>
        <w:jc w:val="both"/>
        <w:rPr>
          <w:rFonts w:eastAsia="等线"/>
          <w:b/>
          <w:bCs/>
          <w:color w:val="000000"/>
          <w:sz w:val="24"/>
          <w:szCs w:val="24"/>
          <w:lang w:eastAsia="zh-CN"/>
        </w:rPr>
      </w:pPr>
      <w:r w:rsidRPr="00724F3B">
        <w:rPr>
          <w:b/>
          <w:bCs/>
          <w:sz w:val="24"/>
          <w:szCs w:val="24"/>
          <w:lang w:eastAsia="zh-CN"/>
        </w:rPr>
        <w:t>Table 3</w:t>
      </w:r>
      <w:r w:rsidRPr="00724F3B">
        <w:rPr>
          <w:rFonts w:eastAsia="等线"/>
          <w:b/>
          <w:bCs/>
          <w:sz w:val="24"/>
          <w:szCs w:val="24"/>
          <w:lang w:eastAsia="zh-CN"/>
        </w:rPr>
        <w:t>S</w:t>
      </w:r>
      <w:r w:rsidRPr="00724F3B">
        <w:rPr>
          <w:b/>
          <w:bCs/>
          <w:sz w:val="24"/>
          <w:szCs w:val="24"/>
          <w:lang w:eastAsia="zh-CN"/>
        </w:rPr>
        <w:t xml:space="preserve"> </w:t>
      </w:r>
      <w:r w:rsidRPr="00D0668C">
        <w:rPr>
          <w:rFonts w:eastAsia="等线"/>
          <w:color w:val="000000"/>
          <w:sz w:val="24"/>
          <w:szCs w:val="24"/>
          <w:lang w:eastAsia="zh-CN"/>
        </w:rPr>
        <w:t>Relative content of key volatile compounds in different shrimp paste samples detected by GC-IMS</w:t>
      </w:r>
      <w:r w:rsidRPr="00724F3B">
        <w:rPr>
          <w:rFonts w:eastAsia="等线"/>
          <w:color w:val="000000"/>
          <w:sz w:val="24"/>
          <w:szCs w:val="24"/>
          <w:lang w:eastAsia="zh-CN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6"/>
        <w:gridCol w:w="1887"/>
        <w:gridCol w:w="1354"/>
        <w:gridCol w:w="1354"/>
        <w:gridCol w:w="1354"/>
        <w:gridCol w:w="1354"/>
        <w:gridCol w:w="1354"/>
        <w:gridCol w:w="1357"/>
        <w:gridCol w:w="1353"/>
        <w:gridCol w:w="1357"/>
      </w:tblGrid>
      <w:tr w:rsidR="00CB2548" w14:paraId="36CC8FA6" w14:textId="77777777" w:rsidTr="000D4CC5"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9830E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Compound class</w:t>
            </w:r>
          </w:p>
        </w:tc>
        <w:tc>
          <w:tcPr>
            <w:tcW w:w="194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99570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 xml:space="preserve">Key </w:t>
            </w:r>
          </w:p>
          <w:p w14:paraId="6FAC6F1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111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2EFDD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Relative content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%</w:t>
            </w:r>
          </w:p>
        </w:tc>
      </w:tr>
      <w:tr w:rsidR="00CB2548" w14:paraId="31317A0A" w14:textId="77777777" w:rsidTr="000D4CC5">
        <w:tc>
          <w:tcPr>
            <w:tcW w:w="8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AFA0C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7EB7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08F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Cb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FD3D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Cb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DFBD0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Cc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634CB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Cc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82275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Zb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2D582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Zb2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AC42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Zc1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62ED2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sz w:val="18"/>
                <w:szCs w:val="18"/>
              </w:rPr>
              <w:t>Zc20</w:t>
            </w:r>
          </w:p>
        </w:tc>
      </w:tr>
      <w:tr w:rsidR="00CB2548" w14:paraId="4A9638D7" w14:textId="77777777" w:rsidTr="000D4CC5">
        <w:tc>
          <w:tcPr>
            <w:tcW w:w="8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23AF4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Aldehydes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11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AC0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Octanal       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C9C4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5±0.03</w:t>
            </w:r>
            <w:r w:rsidRPr="00E533B7">
              <w:rPr>
                <w:rFonts w:eastAsia="宋体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174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9±0.05</w:t>
            </w:r>
            <w:r w:rsidRPr="00E533B7">
              <w:rPr>
                <w:rFonts w:eastAsia="宋体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BE36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3</w:t>
            </w:r>
            <w:r w:rsidRPr="00E533B7">
              <w:rPr>
                <w:rFonts w:eastAsia="宋体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EC43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9A8B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9C28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A7A2C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CBD4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75BC2F0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671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2FF8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(E)-2-Hexenal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0AE0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1834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55BB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C1BB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7FE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FE5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0A4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301E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4401C6F7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4864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0BCF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Heptaldehyde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F3CA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2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5DCF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9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9A6F2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633D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1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1E587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516B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52E9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34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6208BB4D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C67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DCFA81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Hexanal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30BF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1±0.3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DF7A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2±0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309C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7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DD8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1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E7F0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3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AFF9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CF0F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61AA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14:paraId="48E47637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5BE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F979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Pentanal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72EF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52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1423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5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57D2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F779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CCD8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7C4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1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B8D4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8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6FD6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14:paraId="7B3F07DA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80A5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1E788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entanal(D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BEEC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1±0.1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4F04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4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2003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C05CC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04±0.1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541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1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A3AA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861F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8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3505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1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14:paraId="57DE4DC2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D3101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DC21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Butanal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CA8B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8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0D6E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5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07F9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3F8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E6FF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B3B7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521A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9640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5A6789BC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9EBB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37B1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Butanal(D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68F2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8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F9F6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1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039F4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6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1D3E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B742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4B6B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4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2788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78C8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4F050965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BD7F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8594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3-Methylbutanal(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M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59DA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9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E1DF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9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0177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5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494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3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812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C765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464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624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78C4F657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6569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48BB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3-Methyl butanal(D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1A3E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91±0.3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CC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56±0.1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9ED6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5F09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8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CD9E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0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154F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4F82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85A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CB2548" w14:paraId="60BB3417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B664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0C48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Propanal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7B7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56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D207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2±0.1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3D48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03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CB0E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62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A9B4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3D01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26E9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8D90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5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671F88A2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3FE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364A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A2B2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3.96±1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7072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2.65±1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A710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.9±0.4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E2DA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39±0.6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9FD9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89±0.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1695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23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3C56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64±0.1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48E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6.17±0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f</w:t>
            </w:r>
          </w:p>
        </w:tc>
      </w:tr>
      <w:tr w:rsidR="00CB2548" w14:paraId="17B456BE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9953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Ketones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9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6DCA6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2-Heptanone  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F9A09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280E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89CD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522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8B5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60D11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1FBF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C9C4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1076F3EF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06FA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8D941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2-Propanone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35E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6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7CD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36±0.4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5430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99±0.2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8B27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9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5A0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02±0.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2378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69±0.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9269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61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A1BB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53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74179E16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8DC3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A5BD6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2-Butanone(M)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080A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329E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C64F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9C82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02CA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5EBEA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4729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D02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13D1A398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8A27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D551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2-Butanone(D)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62F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7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265E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1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B8C4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27A4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8FB5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D9E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758D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74B5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3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14:paraId="0F7A947C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DBC2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9393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4-Heptanone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5647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C603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39A7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9661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8EC6F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4D18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81D7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0034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B2548" w14:paraId="68D1B9E9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F1CC8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0064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4-Heptanone(D) 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E126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6061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5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46B3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BBB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AE0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2060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EDB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59F0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</w:tr>
      <w:tr w:rsidR="00CB2548" w14:paraId="0D0002D5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6039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4EA4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Hydroxy-2-propanone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ABD27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8±0.5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6466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93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B773D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9±0.2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3250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5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0E41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7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B696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5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7517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7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DDD4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3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59ACE5B6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964C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BA6A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Hydroxy-2-propanone(D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5C47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DE01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BBA2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3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199E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8FE3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732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A280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DBF3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4B0745A7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55D6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CC33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3-Hydroxy-2-butanone 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9A81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1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23A0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06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9A11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1±0.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6F60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96D9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5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E2E2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D17B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2710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1AE01EE4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7FA4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lastRenderedPageBreak/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92AC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A8B3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1.19±0.7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C0AB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0.46±0.6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49FE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81±0.6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6E69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98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9E76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11±0.3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E65F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64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B1DB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26±0.1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E9D2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2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14:paraId="621B8C8F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DC10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Alcohols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1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6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23BB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entanol(M) 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910E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8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B383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07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7F02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5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795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5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F8D1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3A13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B8A6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859D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3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CB2548" w14:paraId="1A647F99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C22A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AAFF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entanol(D) 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E941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50B8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72E1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F836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164A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6F512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83F7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8C32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14:paraId="294772B2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FD9C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2DF9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3-Methylbutan-1-ol(M)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83F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A7A2C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C40D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FAFA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25AB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0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E9EB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4E2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15A0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CB2548" w14:paraId="566878ED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DA5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F7CD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3-Methylbutan-1-ol(D)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42F8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FFA1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A89C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C4FC2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9272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EC5C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5296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1EEF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3D97CC9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4131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CF78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Butanol(M)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1BDC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4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A73A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3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4266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35CE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F9E9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4328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2D11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D13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25F6DEEC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FECD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D818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Butanol(D)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E928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7016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C28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B2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AC17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275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AC2B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BDFD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CB2548" w14:paraId="47D6EB09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2D6D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86DB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2-Methyl-1-propanol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5D22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B353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5A1A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7444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2617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28CC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500AC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B707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CB2548" w14:paraId="7D9C706E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95A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027C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ropanol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261B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BAFA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0F65F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7F17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79DF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5472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8A02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D0E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14:paraId="76F6B6E9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21A7A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EB788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Methanol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37D9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8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6425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7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B7D8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5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A65B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5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EBEC5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42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7034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15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7DD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5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BDDB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14:paraId="33478F1A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F04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568F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Ethanol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9E80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53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8771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33±0.2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D9FE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3±0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CF02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77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61D0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98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5527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99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6C4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0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9156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0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22A99FE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99B3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4140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Ethanol(D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06D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87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1409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24±0.3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71DA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91±0.2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91F6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52±0.1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691C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01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4481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97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029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87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6B7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7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CB2548" w14:paraId="229F3262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9D4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8C5F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enten-3-ol(M)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0730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2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9672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81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80A7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5ED9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79CF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3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6D2F3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8D3A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3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D825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2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14:paraId="7ED36F7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C921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5DA14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Penten-3-ol(D)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0CC4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9A9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EE5C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0C34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F598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B2D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C827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59B4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CB2548" w14:paraId="1FB1F18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77B8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9A68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3-Methyl-3-buten-1-ol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7733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D13D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E5A9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75ED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A9E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92BE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5479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7E7B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</w:tr>
      <w:tr w:rsidR="00CB2548" w14:paraId="18692926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AFCB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EC9C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(Z)-2-Penten-1-ol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0DA4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3761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34F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6C56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122E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4706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9D92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1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C33B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B2548" w14:paraId="12514905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C460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6A53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1-Hexanol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C73A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D137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FF77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4B3F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A007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0FCB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B113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0D2B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d</w:t>
            </w:r>
          </w:p>
        </w:tc>
      </w:tr>
      <w:tr w:rsidR="00CB2548" w14:paraId="4D48E46B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B0CA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203B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6610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8.98±0.3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24E43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4.43±0.8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054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3.77±0.7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BFCF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1.14±0.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05619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5.64±0.2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D6BA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4.46±0.1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75C9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4.52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85A9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3.67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14:paraId="25846A4F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FBD3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Esters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4A8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Acetic acid ethyl ester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75C4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B4A4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CB09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FD51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2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EC8C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8F93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EAA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EF83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14:paraId="28EEA28A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F31D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CAF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Acetic acid propyl ester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F643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4367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2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A851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19C7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CC03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724A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8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4C06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604A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CB2548" w14:paraId="6A8E2098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E505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DD8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81A1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6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0DC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6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7C64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8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E198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5854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650E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878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4F8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</w:tr>
      <w:tr w:rsidR="00CB2548" w14:paraId="2E9F5A9F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61A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Acids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015D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Acetic acid(M)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3A31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6.48±0.4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4811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55±0.3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96A7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05±0.2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E45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28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5D5A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95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A1CE1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8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311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94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FF67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72±0.1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56CB17AB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4575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836D8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Acetic acid(D)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CED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33±0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6F34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1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0C6F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8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E8E9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1C13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E9DA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2990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5D3C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4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14:paraId="1E1E18FA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7DDC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4E3C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32F2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81±0.5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38C6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.46±0.4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E4AF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83±0.2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112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86±0.1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442C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45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2CF0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DB16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46±0.1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BEFD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16±0.1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14:paraId="41A2A95C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0F5EE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lastRenderedPageBreak/>
              <w:t>Ethers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2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76D6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Dimethyl sulfide(M)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B5E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4.6±0.3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B1C3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0.38±0.7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60D6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0.14±0.4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DCA5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74±0.2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8C64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65±0.2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BA9C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49±0.1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BEC5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53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5906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9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CB2548" w14:paraId="692E540D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8050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6299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 xml:space="preserve">Dimethyl sulfide(D)      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5B72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54±0.0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1443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66±0.1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1D58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2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9920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5002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2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37C3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3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0E54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7CCF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22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14:paraId="7C626154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B656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920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81B8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6.15±0.4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566C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2.04±0.8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4E4D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1.37±0.5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BF25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.86±0.2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B913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.78±0.2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001D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62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37AE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.42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FF6F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.11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:rsidRPr="00791DAE" w14:paraId="6508D02D" w14:textId="77777777" w:rsidTr="000D4CC5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CE08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Pyridines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E958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2,6-Dimethylpyridin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C1B6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384C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A6C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29B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91FB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3549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1619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A19B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:rsidRPr="00791DAE" w14:paraId="58A0F90B" w14:textId="77777777" w:rsidTr="000D4CC5">
        <w:tc>
          <w:tcPr>
            <w:tcW w:w="8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3AC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U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nidentified</w:t>
            </w:r>
          </w:p>
          <w:p w14:paraId="62066B0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（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1</w:t>
            </w:r>
            <w:r w:rsidRPr="00E533B7">
              <w:rPr>
                <w:rFonts w:eastAsia="宋体"/>
                <w:color w:val="000000"/>
                <w:sz w:val="18"/>
                <w:szCs w:val="18"/>
              </w:rPr>
              <w:t>4</w:t>
            </w:r>
            <w:r w:rsidRPr="00E533B7">
              <w:rPr>
                <w:rFonts w:eastAsia="宋体" w:hint="eastAsia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1F7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436D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1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8116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6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3A3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6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71B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CCE4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2287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78A0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6900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:rsidRPr="00791DAE" w14:paraId="0293344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F0F4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A39C3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06CA4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BCB5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544A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8091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1C7A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5BEF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BED6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EB8C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:rsidRPr="00791DAE" w14:paraId="7B5B63F3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A7E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D762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97F1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856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8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0A2A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C992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9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CB87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ECE5A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3E5D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5CB7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:rsidRPr="00791DAE" w14:paraId="7CF5616D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6BA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D6BD9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F068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8±0.0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A205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1±0.0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79C6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8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7798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7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E343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60BB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DD8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EFFB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CB2548" w:rsidRPr="00791DAE" w14:paraId="5B4DD10E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7912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8571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0EF2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1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4A6F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6BAE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5±0.02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D3A5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2D55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F795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EFFC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77B3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:rsidRPr="00791DAE" w14:paraId="1FA68EF4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9E02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F86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D94A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8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BB3D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F004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B182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9B6DA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18B59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C41F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AA8B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B2548" w:rsidRPr="00791DAE" w14:paraId="32DC83B0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6FBD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80860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6173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17±0.1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5E96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77±0.2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9073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16±0.1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86A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67AA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D4B4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D327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8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5D30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9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CB2548" w:rsidRPr="00791DAE" w14:paraId="773D897A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4C4D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1288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C9F8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72±0.16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FF74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7.44±0.4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D0E7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6±0.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D31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96±0.19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CC32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64FF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63FB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76E4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:rsidRPr="00791DAE" w14:paraId="70AD57C6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013A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F54D2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5E3F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849B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18F8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D27C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B09E8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9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7C740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39E0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2E3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7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:rsidRPr="00791DAE" w14:paraId="512F9992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D3EB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CC39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80CA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9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EB827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7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F8265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93±0.04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3595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72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6CC2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399F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6546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8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FFB0D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5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</w:tr>
      <w:tr w:rsidR="00CB2548" w:rsidRPr="00791DAE" w14:paraId="363D968E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346BD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D8C31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7EAD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A5A4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2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5698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E017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AE62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C61A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1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B045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2016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9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</w:tr>
      <w:tr w:rsidR="00CB2548" w:rsidRPr="00791DAE" w14:paraId="2999441B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584E6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88580C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6C52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9906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6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960E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87E1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2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9832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5970B9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61ED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5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A937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3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B2548" w:rsidRPr="00791DAE" w14:paraId="5A36B4CF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698E5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48844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C9B4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7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EC9E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4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3FF7B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FCC862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3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0220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5685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961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6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8F11D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0.05±0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</w:tr>
      <w:tr w:rsidR="00CB2548" w:rsidRPr="00791DAE" w14:paraId="723C01E8" w14:textId="77777777" w:rsidTr="000D4CC5">
        <w:tc>
          <w:tcPr>
            <w:tcW w:w="8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C349C7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25CA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D9CBE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8±0.1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F8D0C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2.59±0.1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2DE1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84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E5B2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66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B3E8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44±0.0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BBC8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74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D6DCE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13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A1F9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.5±0.03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ef</w:t>
            </w:r>
          </w:p>
        </w:tc>
      </w:tr>
      <w:tr w:rsidR="00CB2548" w:rsidRPr="00791DAE" w14:paraId="50A0B3C4" w14:textId="77777777" w:rsidTr="000D4CC5"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2217BF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F5B49B" w14:textId="77777777" w:rsidR="00CB2548" w:rsidRPr="00E533B7" w:rsidRDefault="00CB2548" w:rsidP="000D4CC5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1E7D51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2.26±0.51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ABA898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8.02±1.2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BF377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8.77±0.47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F7DEC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12.74±0.5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29EA6F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38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136704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73±0.05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63AAE5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3.82±0.08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9FCDA3" w14:textId="77777777" w:rsidR="00CB2548" w:rsidRPr="00E533B7" w:rsidRDefault="00CB2548" w:rsidP="000D4CC5">
            <w:pPr>
              <w:jc w:val="center"/>
              <w:rPr>
                <w:rFonts w:eastAsia="宋体"/>
                <w:sz w:val="18"/>
                <w:szCs w:val="18"/>
              </w:rPr>
            </w:pPr>
            <w:r w:rsidRPr="00E533B7">
              <w:rPr>
                <w:rFonts w:eastAsia="宋体"/>
                <w:color w:val="000000"/>
                <w:sz w:val="18"/>
                <w:szCs w:val="18"/>
              </w:rPr>
              <w:t>4.37±0.02</w:t>
            </w:r>
            <w:r w:rsidRPr="00E533B7">
              <w:rPr>
                <w:rFonts w:eastAsia="宋体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</w:tbl>
    <w:p w14:paraId="401D3FF8" w14:textId="77777777" w:rsidR="00CB2548" w:rsidRDefault="00CB2548" w:rsidP="00CB2548">
      <w:pPr>
        <w:rPr>
          <w:rFonts w:eastAsia="宋体"/>
          <w:sz w:val="13"/>
          <w:szCs w:val="13"/>
        </w:rPr>
      </w:pPr>
    </w:p>
    <w:p w14:paraId="3D2BD7CC" w14:textId="77777777" w:rsidR="00CB2548" w:rsidRPr="005B0172" w:rsidRDefault="00CB2548" w:rsidP="00CB2548">
      <w:pPr>
        <w:tabs>
          <w:tab w:val="left" w:pos="0"/>
        </w:tabs>
        <w:spacing w:line="360" w:lineRule="auto"/>
        <w:jc w:val="both"/>
        <w:rPr>
          <w:rFonts w:eastAsia="等线"/>
          <w:b/>
          <w:bCs/>
          <w:color w:val="000000"/>
          <w:sz w:val="24"/>
          <w:szCs w:val="24"/>
          <w:lang w:eastAsia="zh-CN"/>
        </w:rPr>
      </w:pPr>
    </w:p>
    <w:p w14:paraId="27919107" w14:textId="77777777" w:rsidR="005E251A" w:rsidRDefault="005E251A"/>
    <w:sectPr w:rsidR="005E251A" w:rsidSect="00DC2E6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B568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414524E9"/>
    <w:multiLevelType w:val="multilevel"/>
    <w:tmpl w:val="51F487EE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4CA2A5ED"/>
    <w:multiLevelType w:val="multilevel"/>
    <w:tmpl w:val="4CA2A5ED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0" w:firstLine="0"/>
      </w:pPr>
      <w:rPr>
        <w:rFonts w:hint="default"/>
        <w:i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867065738">
    <w:abstractNumId w:val="2"/>
  </w:num>
  <w:num w:numId="2" w16cid:durableId="145702721">
    <w:abstractNumId w:val="0"/>
  </w:num>
  <w:num w:numId="3" w16cid:durableId="166319934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25C"/>
    <w:rsid w:val="005E251A"/>
    <w:rsid w:val="00633CB0"/>
    <w:rsid w:val="0075325C"/>
    <w:rsid w:val="00801CD6"/>
    <w:rsid w:val="00CB2548"/>
    <w:rsid w:val="00DC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1E8A3-F2E5-4836-96D3-DFA1D9460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CB254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B2548"/>
    <w:pPr>
      <w:keepNext/>
      <w:keepLines/>
      <w:autoSpaceDE/>
      <w:autoSpaceDN/>
      <w:spacing w:before="480" w:after="80"/>
      <w:jc w:val="both"/>
      <w:outlineLvl w:val="0"/>
    </w:pPr>
    <w:rPr>
      <w:rFonts w:ascii="等线 Light" w:eastAsia="等线 Light" w:hAnsi="等线 Light"/>
      <w:color w:val="0F4761"/>
      <w:kern w:val="2"/>
      <w:sz w:val="48"/>
      <w:szCs w:val="48"/>
      <w:lang w:eastAsia="zh-CN" w:bidi="ar-SA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2548"/>
    <w:pPr>
      <w:keepNext/>
      <w:keepLines/>
      <w:autoSpaceDE/>
      <w:autoSpaceDN/>
      <w:spacing w:before="160" w:after="80"/>
      <w:jc w:val="both"/>
      <w:outlineLvl w:val="1"/>
    </w:pPr>
    <w:rPr>
      <w:rFonts w:ascii="等线 Light" w:eastAsia="等线 Light" w:hAnsi="等线 Light"/>
      <w:color w:val="0F4761"/>
      <w:kern w:val="2"/>
      <w:sz w:val="40"/>
      <w:szCs w:val="40"/>
      <w:lang w:eastAsia="zh-CN" w:bidi="ar-SA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2548"/>
    <w:pPr>
      <w:keepNext/>
      <w:keepLines/>
      <w:autoSpaceDE/>
      <w:autoSpaceDN/>
      <w:spacing w:before="160" w:after="80"/>
      <w:jc w:val="both"/>
      <w:outlineLvl w:val="2"/>
    </w:pPr>
    <w:rPr>
      <w:rFonts w:ascii="等线 Light" w:eastAsia="等线 Light" w:hAnsi="等线 Light"/>
      <w:color w:val="0F4761"/>
      <w:kern w:val="2"/>
      <w:sz w:val="32"/>
      <w:szCs w:val="32"/>
      <w:lang w:eastAsia="zh-CN" w:bidi="ar-SA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2548"/>
    <w:pPr>
      <w:keepNext/>
      <w:keepLines/>
      <w:autoSpaceDE/>
      <w:autoSpaceDN/>
      <w:spacing w:before="80" w:after="40"/>
      <w:jc w:val="both"/>
      <w:outlineLvl w:val="3"/>
    </w:pPr>
    <w:rPr>
      <w:rFonts w:ascii="等线" w:eastAsia="等线" w:hAnsi="等线"/>
      <w:color w:val="0F4761"/>
      <w:kern w:val="2"/>
      <w:sz w:val="28"/>
      <w:szCs w:val="28"/>
      <w:lang w:eastAsia="zh-CN" w:bidi="ar-SA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2548"/>
    <w:pPr>
      <w:keepNext/>
      <w:keepLines/>
      <w:autoSpaceDE/>
      <w:autoSpaceDN/>
      <w:spacing w:before="80" w:after="40"/>
      <w:jc w:val="both"/>
      <w:outlineLvl w:val="4"/>
    </w:pPr>
    <w:rPr>
      <w:rFonts w:ascii="等线" w:eastAsia="等线" w:hAnsi="等线"/>
      <w:color w:val="0F4761"/>
      <w:kern w:val="2"/>
      <w:sz w:val="24"/>
      <w:szCs w:val="24"/>
      <w:lang w:eastAsia="zh-CN" w:bidi="ar-SA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2548"/>
    <w:pPr>
      <w:keepNext/>
      <w:keepLines/>
      <w:autoSpaceDE/>
      <w:autoSpaceDN/>
      <w:spacing w:before="40"/>
      <w:jc w:val="both"/>
      <w:outlineLvl w:val="5"/>
    </w:pPr>
    <w:rPr>
      <w:rFonts w:ascii="等线" w:eastAsia="等线" w:hAnsi="等线"/>
      <w:b/>
      <w:bCs/>
      <w:color w:val="0F4761"/>
      <w:kern w:val="2"/>
      <w:sz w:val="21"/>
      <w:lang w:eastAsia="zh-CN" w:bidi="ar-SA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2548"/>
    <w:pPr>
      <w:keepNext/>
      <w:keepLines/>
      <w:autoSpaceDE/>
      <w:autoSpaceDN/>
      <w:spacing w:before="40"/>
      <w:jc w:val="both"/>
      <w:outlineLvl w:val="6"/>
    </w:pPr>
    <w:rPr>
      <w:rFonts w:ascii="等线" w:eastAsia="等线" w:hAnsi="等线"/>
      <w:b/>
      <w:bCs/>
      <w:color w:val="595959"/>
      <w:kern w:val="2"/>
      <w:sz w:val="21"/>
      <w:lang w:eastAsia="zh-CN" w:bidi="ar-SA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2548"/>
    <w:pPr>
      <w:keepNext/>
      <w:keepLines/>
      <w:autoSpaceDE/>
      <w:autoSpaceDN/>
      <w:jc w:val="both"/>
      <w:outlineLvl w:val="7"/>
    </w:pPr>
    <w:rPr>
      <w:rFonts w:ascii="等线" w:eastAsia="等线" w:hAnsi="等线"/>
      <w:color w:val="595959"/>
      <w:kern w:val="2"/>
      <w:sz w:val="21"/>
      <w:lang w:eastAsia="zh-CN" w:bidi="ar-SA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2548"/>
    <w:pPr>
      <w:keepNext/>
      <w:keepLines/>
      <w:autoSpaceDE/>
      <w:autoSpaceDN/>
      <w:jc w:val="both"/>
      <w:outlineLvl w:val="8"/>
    </w:pPr>
    <w:rPr>
      <w:rFonts w:ascii="等线" w:eastAsia="等线 Light" w:hAnsi="等线"/>
      <w:color w:val="595959"/>
      <w:kern w:val="2"/>
      <w:sz w:val="21"/>
      <w:lang w:eastAsia="zh-CN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2548"/>
    <w:rPr>
      <w:rFonts w:ascii="等线 Light" w:eastAsia="等线 Light" w:hAnsi="等线 Light" w:cs="Times New Roman"/>
      <w:color w:val="0F4761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CB2548"/>
    <w:rPr>
      <w:rFonts w:ascii="等线 Light" w:eastAsia="等线 Light" w:hAnsi="等线 Light" w:cs="Times New Roman"/>
      <w:color w:val="0F4761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CB2548"/>
    <w:rPr>
      <w:rFonts w:ascii="等线 Light" w:eastAsia="等线 Light" w:hAnsi="等线 Light" w:cs="Times New Roman"/>
      <w:color w:val="0F4761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CB2548"/>
    <w:rPr>
      <w:rFonts w:ascii="等线" w:eastAsia="等线" w:hAnsi="等线" w:cs="Times New Roman"/>
      <w:color w:val="0F4761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CB2548"/>
    <w:rPr>
      <w:rFonts w:ascii="等线" w:eastAsia="等线" w:hAnsi="等线" w:cs="Times New Roman"/>
      <w:color w:val="0F4761"/>
      <w:sz w:val="24"/>
      <w:szCs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CB2548"/>
    <w:rPr>
      <w:rFonts w:ascii="等线" w:eastAsia="等线" w:hAnsi="等线" w:cs="Times New Roman"/>
      <w:b/>
      <w:bCs/>
      <w:color w:val="0F4761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CB2548"/>
    <w:rPr>
      <w:rFonts w:ascii="等线" w:eastAsia="等线" w:hAnsi="等线" w:cs="Times New Roman"/>
      <w:b/>
      <w:bCs/>
      <w:color w:val="595959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CB2548"/>
    <w:rPr>
      <w:rFonts w:ascii="等线" w:eastAsia="等线" w:hAnsi="等线" w:cs="Times New Roman"/>
      <w:color w:val="595959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CB2548"/>
    <w:rPr>
      <w:rFonts w:ascii="等线" w:eastAsia="等线 Light" w:hAnsi="等线" w:cs="Times New Roman"/>
      <w:color w:val="595959"/>
      <w14:ligatures w14:val="none"/>
    </w:rPr>
  </w:style>
  <w:style w:type="paragraph" w:styleId="a3">
    <w:name w:val="footer"/>
    <w:link w:val="a4"/>
    <w:uiPriority w:val="99"/>
    <w:qFormat/>
    <w:rsid w:val="00CB2548"/>
    <w:pPr>
      <w:widowControl w:val="0"/>
      <w:tabs>
        <w:tab w:val="center" w:pos="4320"/>
        <w:tab w:val="right" w:pos="8640"/>
      </w:tabs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 w:bidi="en-US"/>
      <w14:ligatures w14:val="none"/>
    </w:rPr>
  </w:style>
  <w:style w:type="character" w:customStyle="1" w:styleId="a4">
    <w:name w:val="页脚 字符"/>
    <w:basedOn w:val="a0"/>
    <w:link w:val="a3"/>
    <w:uiPriority w:val="99"/>
    <w:rsid w:val="00CB2548"/>
    <w:rPr>
      <w:rFonts w:ascii="Times New Roman" w:eastAsia="Times New Roman" w:hAnsi="Times New Roman" w:cs="Times New Roman"/>
      <w:kern w:val="0"/>
      <w:sz w:val="22"/>
      <w:lang w:eastAsia="en-US" w:bidi="en-US"/>
      <w14:ligatures w14:val="none"/>
    </w:rPr>
  </w:style>
  <w:style w:type="paragraph" w:styleId="a5">
    <w:name w:val="header"/>
    <w:basedOn w:val="a"/>
    <w:link w:val="a6"/>
    <w:uiPriority w:val="99"/>
    <w:rsid w:val="00CB2548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a6">
    <w:name w:val="页眉 字符"/>
    <w:basedOn w:val="a0"/>
    <w:link w:val="a5"/>
    <w:uiPriority w:val="99"/>
    <w:rsid w:val="00CB2548"/>
    <w:rPr>
      <w:rFonts w:ascii="Times New Roman" w:eastAsia="Times New Roman" w:hAnsi="Times New Roman" w:cs="Times New Roman"/>
      <w:kern w:val="0"/>
      <w:sz w:val="18"/>
      <w:lang w:eastAsia="en-US" w:bidi="en-US"/>
      <w14:ligatures w14:val="none"/>
    </w:rPr>
  </w:style>
  <w:style w:type="table" w:styleId="a7">
    <w:name w:val="Table Grid"/>
    <w:basedOn w:val="a1"/>
    <w:uiPriority w:val="39"/>
    <w:rsid w:val="00CB254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uiPriority w:val="34"/>
    <w:qFormat/>
    <w:rsid w:val="00CB2548"/>
    <w:pPr>
      <w:widowControl w:val="0"/>
      <w:autoSpaceDE w:val="0"/>
      <w:autoSpaceDN w:val="0"/>
      <w:spacing w:before="90"/>
      <w:ind w:left="1132" w:hanging="685"/>
    </w:pPr>
    <w:rPr>
      <w:rFonts w:ascii="Times New Roman" w:eastAsia="Times New Roman" w:hAnsi="Times New Roman" w:cs="Times New Roman"/>
      <w:kern w:val="0"/>
      <w:sz w:val="22"/>
      <w:lang w:eastAsia="en-US" w:bidi="en-US"/>
      <w14:ligatures w14:val="none"/>
    </w:rPr>
  </w:style>
  <w:style w:type="character" w:customStyle="1" w:styleId="a9">
    <w:name w:val="无"/>
    <w:qFormat/>
    <w:rsid w:val="00CB2548"/>
    <w:rPr>
      <w:lang w:val="zh-TW" w:eastAsia="zh-TW"/>
    </w:rPr>
  </w:style>
  <w:style w:type="character" w:styleId="aa">
    <w:name w:val="line number"/>
    <w:basedOn w:val="a0"/>
    <w:rsid w:val="00CB2548"/>
  </w:style>
  <w:style w:type="character" w:styleId="ab">
    <w:name w:val="Hyperlink"/>
    <w:rsid w:val="00CB2548"/>
    <w:rPr>
      <w:color w:val="0563C1"/>
      <w:u w:val="single"/>
    </w:rPr>
  </w:style>
  <w:style w:type="character" w:styleId="ac">
    <w:name w:val="Unresolved Mention"/>
    <w:uiPriority w:val="99"/>
    <w:semiHidden/>
    <w:unhideWhenUsed/>
    <w:rsid w:val="00CB254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CB2548"/>
    <w:pPr>
      <w:jc w:val="center"/>
    </w:pPr>
    <w:rPr>
      <w:noProof/>
    </w:rPr>
  </w:style>
  <w:style w:type="character" w:customStyle="1" w:styleId="EndNoteBibliographyTitle0">
    <w:name w:val="EndNote Bibliography Title 字符"/>
    <w:link w:val="EndNoteBibliographyTitle"/>
    <w:rsid w:val="00CB2548"/>
    <w:rPr>
      <w:rFonts w:ascii="Times New Roman" w:eastAsia="Times New Roman" w:hAnsi="Times New Roman" w:cs="Times New Roman"/>
      <w:noProof/>
      <w:kern w:val="0"/>
      <w:sz w:val="22"/>
      <w:lang w:eastAsia="en-US" w:bidi="en-US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CB2548"/>
    <w:pPr>
      <w:jc w:val="both"/>
    </w:pPr>
    <w:rPr>
      <w:noProof/>
    </w:rPr>
  </w:style>
  <w:style w:type="character" w:customStyle="1" w:styleId="EndNoteBibliography0">
    <w:name w:val="EndNote Bibliography 字符"/>
    <w:link w:val="EndNoteBibliography"/>
    <w:rsid w:val="00CB2548"/>
    <w:rPr>
      <w:rFonts w:ascii="Times New Roman" w:eastAsia="Times New Roman" w:hAnsi="Times New Roman" w:cs="Times New Roman"/>
      <w:noProof/>
      <w:kern w:val="0"/>
      <w:sz w:val="22"/>
      <w:lang w:eastAsia="en-US" w:bidi="en-US"/>
      <w14:ligatures w14:val="none"/>
    </w:rPr>
  </w:style>
  <w:style w:type="paragraph" w:styleId="ad">
    <w:name w:val="Title"/>
    <w:basedOn w:val="a"/>
    <w:next w:val="a"/>
    <w:link w:val="ae"/>
    <w:uiPriority w:val="10"/>
    <w:qFormat/>
    <w:rsid w:val="00CB2548"/>
    <w:pPr>
      <w:autoSpaceDE/>
      <w:autoSpaceDN/>
      <w:spacing w:after="80"/>
      <w:contextualSpacing/>
      <w:jc w:val="center"/>
    </w:pPr>
    <w:rPr>
      <w:rFonts w:ascii="等线 Light" w:eastAsia="等线 Light" w:hAnsi="等线 Light"/>
      <w:spacing w:val="-10"/>
      <w:kern w:val="28"/>
      <w:sz w:val="56"/>
      <w:szCs w:val="56"/>
      <w:lang w:eastAsia="zh-CN" w:bidi="ar-SA"/>
    </w:rPr>
  </w:style>
  <w:style w:type="character" w:customStyle="1" w:styleId="ae">
    <w:name w:val="标题 字符"/>
    <w:basedOn w:val="a0"/>
    <w:link w:val="ad"/>
    <w:uiPriority w:val="10"/>
    <w:rsid w:val="00CB2548"/>
    <w:rPr>
      <w:rFonts w:ascii="等线 Light" w:eastAsia="等线 Light" w:hAnsi="等线 Light" w:cs="Times New Roman"/>
      <w:spacing w:val="-10"/>
      <w:kern w:val="28"/>
      <w:sz w:val="56"/>
      <w:szCs w:val="56"/>
      <w14:ligatures w14:val="none"/>
    </w:rPr>
  </w:style>
  <w:style w:type="paragraph" w:styleId="af">
    <w:name w:val="Subtitle"/>
    <w:basedOn w:val="a"/>
    <w:next w:val="a"/>
    <w:link w:val="af0"/>
    <w:uiPriority w:val="11"/>
    <w:qFormat/>
    <w:rsid w:val="00CB2548"/>
    <w:pPr>
      <w:numPr>
        <w:ilvl w:val="1"/>
      </w:numPr>
      <w:autoSpaceDE/>
      <w:autoSpaceDN/>
      <w:spacing w:after="160"/>
      <w:jc w:val="center"/>
    </w:pPr>
    <w:rPr>
      <w:rFonts w:ascii="等线 Light" w:eastAsia="等线 Light" w:hAnsi="等线 Light"/>
      <w:color w:val="595959"/>
      <w:spacing w:val="15"/>
      <w:kern w:val="2"/>
      <w:sz w:val="28"/>
      <w:szCs w:val="28"/>
      <w:lang w:eastAsia="zh-CN" w:bidi="ar-SA"/>
    </w:rPr>
  </w:style>
  <w:style w:type="character" w:customStyle="1" w:styleId="af0">
    <w:name w:val="副标题 字符"/>
    <w:basedOn w:val="a0"/>
    <w:link w:val="af"/>
    <w:uiPriority w:val="11"/>
    <w:rsid w:val="00CB2548"/>
    <w:rPr>
      <w:rFonts w:ascii="等线 Light" w:eastAsia="等线 Light" w:hAnsi="等线 Light" w:cs="Times New Roman"/>
      <w:color w:val="595959"/>
      <w:spacing w:val="15"/>
      <w:sz w:val="28"/>
      <w:szCs w:val="28"/>
      <w14:ligatures w14:val="none"/>
    </w:rPr>
  </w:style>
  <w:style w:type="paragraph" w:styleId="af1">
    <w:name w:val="Quote"/>
    <w:basedOn w:val="a"/>
    <w:next w:val="a"/>
    <w:link w:val="af2"/>
    <w:uiPriority w:val="29"/>
    <w:qFormat/>
    <w:rsid w:val="00CB2548"/>
    <w:pPr>
      <w:autoSpaceDE/>
      <w:autoSpaceDN/>
      <w:spacing w:before="160" w:after="160"/>
      <w:jc w:val="center"/>
    </w:pPr>
    <w:rPr>
      <w:rFonts w:ascii="等线" w:eastAsia="等线" w:hAnsi="等线"/>
      <w:i/>
      <w:iCs/>
      <w:color w:val="404040"/>
      <w:kern w:val="2"/>
      <w:sz w:val="21"/>
      <w:lang w:eastAsia="zh-CN" w:bidi="ar-SA"/>
    </w:rPr>
  </w:style>
  <w:style w:type="character" w:customStyle="1" w:styleId="af2">
    <w:name w:val="引用 字符"/>
    <w:basedOn w:val="a0"/>
    <w:link w:val="af1"/>
    <w:uiPriority w:val="29"/>
    <w:rsid w:val="00CB2548"/>
    <w:rPr>
      <w:rFonts w:ascii="等线" w:eastAsia="等线" w:hAnsi="等线" w:cs="Times New Roman"/>
      <w:i/>
      <w:iCs/>
      <w:color w:val="404040"/>
      <w14:ligatures w14:val="none"/>
    </w:rPr>
  </w:style>
  <w:style w:type="character" w:styleId="af3">
    <w:name w:val="Intense Emphasis"/>
    <w:uiPriority w:val="21"/>
    <w:qFormat/>
    <w:rsid w:val="00CB2548"/>
    <w:rPr>
      <w:i/>
      <w:iCs/>
      <w:color w:val="0F4761"/>
    </w:rPr>
  </w:style>
  <w:style w:type="paragraph" w:styleId="af4">
    <w:name w:val="Intense Quote"/>
    <w:basedOn w:val="a"/>
    <w:next w:val="a"/>
    <w:link w:val="af5"/>
    <w:uiPriority w:val="30"/>
    <w:qFormat/>
    <w:rsid w:val="00CB2548"/>
    <w:pPr>
      <w:pBdr>
        <w:top w:val="single" w:sz="4" w:space="10" w:color="0F4761"/>
        <w:bottom w:val="single" w:sz="4" w:space="10" w:color="0F4761"/>
      </w:pBdr>
      <w:autoSpaceDE/>
      <w:autoSpaceDN/>
      <w:spacing w:before="360" w:after="360"/>
      <w:ind w:left="864" w:right="864"/>
      <w:jc w:val="center"/>
    </w:pPr>
    <w:rPr>
      <w:rFonts w:ascii="等线" w:eastAsia="等线" w:hAnsi="等线"/>
      <w:i/>
      <w:iCs/>
      <w:color w:val="0F4761"/>
      <w:kern w:val="2"/>
      <w:sz w:val="21"/>
      <w:lang w:eastAsia="zh-CN" w:bidi="ar-SA"/>
    </w:rPr>
  </w:style>
  <w:style w:type="character" w:customStyle="1" w:styleId="af5">
    <w:name w:val="明显引用 字符"/>
    <w:basedOn w:val="a0"/>
    <w:link w:val="af4"/>
    <w:uiPriority w:val="30"/>
    <w:rsid w:val="00CB2548"/>
    <w:rPr>
      <w:rFonts w:ascii="等线" w:eastAsia="等线" w:hAnsi="等线" w:cs="Times New Roman"/>
      <w:i/>
      <w:iCs/>
      <w:color w:val="0F4761"/>
      <w14:ligatures w14:val="none"/>
    </w:rPr>
  </w:style>
  <w:style w:type="character" w:styleId="af6">
    <w:name w:val="Intense Reference"/>
    <w:uiPriority w:val="32"/>
    <w:qFormat/>
    <w:rsid w:val="00CB2548"/>
    <w:rPr>
      <w:b/>
      <w:bCs/>
      <w:smallCaps/>
      <w:color w:val="0F4761"/>
      <w:spacing w:val="5"/>
    </w:rPr>
  </w:style>
  <w:style w:type="character" w:styleId="af7">
    <w:name w:val="FollowedHyperlink"/>
    <w:uiPriority w:val="99"/>
    <w:unhideWhenUsed/>
    <w:rsid w:val="00CB2548"/>
    <w:rPr>
      <w:color w:val="96607D"/>
      <w:u w:val="single"/>
    </w:rPr>
  </w:style>
  <w:style w:type="paragraph" w:styleId="af8">
    <w:name w:val="endnote text"/>
    <w:basedOn w:val="a"/>
    <w:link w:val="af9"/>
    <w:rsid w:val="00CB2548"/>
    <w:pPr>
      <w:snapToGrid w:val="0"/>
    </w:pPr>
  </w:style>
  <w:style w:type="character" w:customStyle="1" w:styleId="af9">
    <w:name w:val="尾注文本 字符"/>
    <w:basedOn w:val="a0"/>
    <w:link w:val="af8"/>
    <w:rsid w:val="00CB2548"/>
    <w:rPr>
      <w:rFonts w:ascii="Times New Roman" w:eastAsia="Times New Roman" w:hAnsi="Times New Roman" w:cs="Times New Roman"/>
      <w:kern w:val="0"/>
      <w:sz w:val="22"/>
      <w:lang w:eastAsia="en-US" w:bidi="en-US"/>
      <w14:ligatures w14:val="none"/>
    </w:rPr>
  </w:style>
  <w:style w:type="character" w:styleId="afa">
    <w:name w:val="endnote reference"/>
    <w:rsid w:val="00CB254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6CA667-26B2-48A8-B023-FC24FDDF2A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27</Words>
  <Characters>5859</Characters>
  <Application>Microsoft Office Word</Application>
  <DocSecurity>0</DocSecurity>
  <Lines>48</Lines>
  <Paragraphs>13</Paragraphs>
  <ScaleCrop>false</ScaleCrop>
  <Company/>
  <LinksUpToDate>false</LinksUpToDate>
  <CharactersWithSpaces>6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 jiang</dc:creator>
  <cp:keywords/>
  <dc:description/>
  <cp:lastModifiedBy>fay jiang</cp:lastModifiedBy>
  <cp:revision>2</cp:revision>
  <dcterms:created xsi:type="dcterms:W3CDTF">2024-03-21T14:11:00Z</dcterms:created>
  <dcterms:modified xsi:type="dcterms:W3CDTF">2024-03-21T14:12:00Z</dcterms:modified>
</cp:coreProperties>
</file>